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25B" w:rsidRPr="00DC044D" w:rsidRDefault="00D9125B" w:rsidP="003801C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proofErr w:type="gramStart"/>
      <w:r w:rsidRPr="00DC044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Supplementary Table </w:t>
      </w:r>
      <w:r w:rsidR="00F44095" w:rsidRPr="00DC044D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2</w:t>
      </w:r>
      <w:r w:rsidRPr="00DC044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.</w:t>
      </w:r>
      <w:proofErr w:type="gramEnd"/>
      <w:r w:rsidRPr="00DC044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 </w:t>
      </w:r>
      <w:bookmarkStart w:id="0" w:name="OLE_LINK58"/>
      <w:bookmarkStart w:id="1" w:name="OLE_LINK59"/>
      <w:bookmarkStart w:id="2" w:name="_GoBack"/>
      <w:r w:rsidRPr="00DC044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KEGG enrichment analyses of </w:t>
      </w:r>
      <w:r w:rsidR="00A709DB" w:rsidRPr="00A709DB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differentially expressed gene</w:t>
      </w:r>
      <w:r w:rsidRPr="00DC044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s for </w:t>
      </w:r>
      <w:r w:rsidR="00A709DB" w:rsidRPr="00A709DB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o</w:t>
      </w:r>
      <w:r w:rsidR="00A709DB" w:rsidRPr="00A709DB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ral tongue squamous cell carcinoma</w:t>
      </w:r>
      <w:r w:rsidRPr="00DC044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.</w:t>
      </w:r>
      <w:bookmarkEnd w:id="0"/>
      <w:bookmarkEnd w:id="1"/>
      <w:bookmarkEnd w:id="2"/>
    </w:p>
    <w:tbl>
      <w:tblPr>
        <w:tblW w:w="7020" w:type="dxa"/>
        <w:jc w:val="center"/>
        <w:tblInd w:w="93" w:type="dxa"/>
        <w:tblLook w:val="04A0" w:firstRow="1" w:lastRow="0" w:firstColumn="1" w:lastColumn="0" w:noHBand="0" w:noVBand="1"/>
      </w:tblPr>
      <w:tblGrid>
        <w:gridCol w:w="4660"/>
        <w:gridCol w:w="1120"/>
        <w:gridCol w:w="1240"/>
      </w:tblGrid>
      <w:tr w:rsidR="00D9125B" w:rsidRPr="00D9125B" w:rsidTr="00D9125B">
        <w:trPr>
          <w:trHeight w:val="315"/>
          <w:jc w:val="center"/>
        </w:trPr>
        <w:tc>
          <w:tcPr>
            <w:tcW w:w="4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EGG Term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D912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9125B" w:rsidRPr="00D9125B" w:rsidTr="00D9125B">
        <w:trPr>
          <w:trHeight w:val="315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3010:Riboso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F440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 w:rsidR="00F440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440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7</w:t>
            </w:r>
          </w:p>
        </w:tc>
      </w:tr>
      <w:tr w:rsidR="00D9125B" w:rsidRPr="00D9125B" w:rsidTr="00D9125B">
        <w:trPr>
          <w:trHeight w:val="315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5416:Viral myocardit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F440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  <w:r w:rsidR="00F440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440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3</w:t>
            </w:r>
          </w:p>
        </w:tc>
      </w:tr>
      <w:tr w:rsidR="00D9125B" w:rsidRPr="00D9125B" w:rsidTr="00D9125B">
        <w:trPr>
          <w:trHeight w:val="315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3060:Protein expor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F440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  <w:r w:rsidR="00F440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440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2</w:t>
            </w:r>
          </w:p>
        </w:tc>
      </w:tr>
      <w:tr w:rsidR="00D9125B" w:rsidRPr="00D9125B" w:rsidTr="00D9125B">
        <w:trPr>
          <w:trHeight w:val="315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142:Lysoso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F440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  <w:r w:rsidR="00F440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440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2</w:t>
            </w:r>
          </w:p>
        </w:tc>
      </w:tr>
      <w:tr w:rsidR="00D9125B" w:rsidRPr="00D9125B" w:rsidTr="00D9125B">
        <w:trPr>
          <w:trHeight w:val="315"/>
          <w:jc w:val="center"/>
        </w:trPr>
        <w:tc>
          <w:tcPr>
            <w:tcW w:w="4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04650:Natural killer cell mediated cytotoxic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D912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125B" w:rsidRPr="00D9125B" w:rsidRDefault="00D9125B" w:rsidP="00F440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</w:t>
            </w:r>
            <w:r w:rsidR="00F440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F440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D912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2</w:t>
            </w:r>
          </w:p>
        </w:tc>
      </w:tr>
    </w:tbl>
    <w:p w:rsidR="00D9125B" w:rsidRDefault="00D9125B" w:rsidP="00D9125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801C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Note: </w:t>
      </w:r>
      <w:r w:rsidR="00065CFD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KEGG, </w:t>
      </w:r>
      <w:r w:rsidR="00065CFD" w:rsidRPr="00065CF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Kyoto Encyclopedia of Genes and Genome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:rsidR="00D9125B" w:rsidRPr="00D9125B" w:rsidRDefault="00D9125B" w:rsidP="003801C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sectPr w:rsidR="00D9125B" w:rsidRPr="00D91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ADC"/>
    <w:rsid w:val="00065CFD"/>
    <w:rsid w:val="001A0FF0"/>
    <w:rsid w:val="00322ADC"/>
    <w:rsid w:val="003801CF"/>
    <w:rsid w:val="00746621"/>
    <w:rsid w:val="008E0032"/>
    <w:rsid w:val="009074C4"/>
    <w:rsid w:val="00920F6D"/>
    <w:rsid w:val="00A709DB"/>
    <w:rsid w:val="00D9125B"/>
    <w:rsid w:val="00DC044D"/>
    <w:rsid w:val="00F16F20"/>
    <w:rsid w:val="00F4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0</Characters>
  <Application>Microsoft Office Word</Application>
  <DocSecurity>0</DocSecurity>
  <Lines>2</Lines>
  <Paragraphs>1</Paragraphs>
  <ScaleCrop>false</ScaleCrop>
  <Company>Microsoft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zt</dc:creator>
  <cp:keywords/>
  <dc:description/>
  <cp:lastModifiedBy>qiuzt</cp:lastModifiedBy>
  <cp:revision>11</cp:revision>
  <dcterms:created xsi:type="dcterms:W3CDTF">2017-07-18T11:03:00Z</dcterms:created>
  <dcterms:modified xsi:type="dcterms:W3CDTF">2017-09-06T15:30:00Z</dcterms:modified>
</cp:coreProperties>
</file>